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7BECC" w14:textId="77777777" w:rsidR="004111F1" w:rsidRDefault="006C2AB2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 w:rsidRPr="004921A6">
        <w:rPr>
          <w:rFonts w:ascii="Times New Roman" w:eastAsia="Calibri" w:hAnsi="Times New Roman"/>
          <w:b/>
          <w:bCs/>
          <w:szCs w:val="24"/>
          <w:lang w:val="en-US"/>
        </w:rPr>
        <w:t>Supplemental Figure 1.</w:t>
      </w:r>
      <w:r w:rsidRPr="006C2AB2">
        <w:rPr>
          <w:rFonts w:ascii="Times New Roman" w:eastAsia="Calibri" w:hAnsi="Times New Roman"/>
          <w:szCs w:val="24"/>
          <w:lang w:val="en-US"/>
        </w:rPr>
        <w:t xml:space="preserve"> Change from baseline in serum potassium levels, across KDIGO risk categories</w:t>
      </w:r>
    </w:p>
    <w:p w14:paraId="6574815F" w14:textId="63C645FC" w:rsidR="006C2AB2" w:rsidRDefault="004111F1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noProof/>
          <w:szCs w:val="24"/>
          <w:lang w:val="en-US"/>
        </w:rPr>
        <w:drawing>
          <wp:inline distT="0" distB="0" distL="0" distR="0" wp14:anchorId="6AEA41B8" wp14:editId="6F78E5DD">
            <wp:extent cx="7991475" cy="3754182"/>
            <wp:effectExtent l="0" t="0" r="0" b="0"/>
            <wp:docPr id="16297358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3883" cy="3755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796B3" w14:textId="1FDF57D6" w:rsidR="00360EC0" w:rsidRDefault="006A755A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szCs w:val="24"/>
          <w:lang w:val="en-US"/>
        </w:rPr>
        <w:t>Data are presented descriptively as least squares (LS) mean changes from baseline with associated 95% confidence intervals (CI)</w:t>
      </w:r>
    </w:p>
    <w:p w14:paraId="5D9C013E" w14:textId="77777777" w:rsidR="00360EC0" w:rsidRDefault="00360EC0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</w:p>
    <w:p w14:paraId="2907C3D1" w14:textId="77777777" w:rsidR="00360EC0" w:rsidRDefault="00360EC0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</w:p>
    <w:p w14:paraId="76D7F42F" w14:textId="2197F6D6" w:rsidR="005C1B88" w:rsidRDefault="005C1B88">
      <w:pPr>
        <w:spacing w:after="0" w:line="240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szCs w:val="24"/>
          <w:lang w:val="en-US"/>
        </w:rPr>
        <w:br w:type="page"/>
      </w:r>
    </w:p>
    <w:p w14:paraId="41941302" w14:textId="548E681B" w:rsidR="006C2AB2" w:rsidRDefault="006C2AB2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 w:rsidRPr="004921A6">
        <w:rPr>
          <w:rFonts w:ascii="Times New Roman" w:eastAsia="Calibri" w:hAnsi="Times New Roman"/>
          <w:b/>
          <w:bCs/>
          <w:szCs w:val="24"/>
          <w:lang w:val="en-US"/>
        </w:rPr>
        <w:lastRenderedPageBreak/>
        <w:t>Supplemental Figure 2.</w:t>
      </w:r>
      <w:r w:rsidRPr="006C2AB2">
        <w:rPr>
          <w:rFonts w:ascii="Times New Roman" w:eastAsia="Calibri" w:hAnsi="Times New Roman"/>
          <w:szCs w:val="24"/>
          <w:lang w:val="en-US"/>
        </w:rPr>
        <w:t xml:space="preserve"> Change from baseline in eGFR, across KDIGO risk categories</w:t>
      </w:r>
    </w:p>
    <w:p w14:paraId="32250B51" w14:textId="3890523D" w:rsidR="004111F1" w:rsidRDefault="004111F1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noProof/>
          <w:szCs w:val="24"/>
          <w:lang w:val="en-US"/>
        </w:rPr>
        <w:drawing>
          <wp:inline distT="0" distB="0" distL="0" distR="0" wp14:anchorId="780ACD09" wp14:editId="14416586">
            <wp:extent cx="8067675" cy="3789978"/>
            <wp:effectExtent l="0" t="0" r="0" b="1270"/>
            <wp:docPr id="19314564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0419" cy="3791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6BE6F" w14:textId="68A5472F" w:rsidR="00360EC0" w:rsidRDefault="006A755A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szCs w:val="24"/>
          <w:lang w:val="en-US"/>
        </w:rPr>
        <w:t>Data are presented descriptively as least squares (LS) mean changes from baseline with associated 95% confidence intervals (CI)</w:t>
      </w:r>
    </w:p>
    <w:p w14:paraId="4DEA182D" w14:textId="77777777" w:rsidR="00360EC0" w:rsidRDefault="00360EC0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</w:p>
    <w:p w14:paraId="42CB4D29" w14:textId="77777777" w:rsidR="00360EC0" w:rsidRDefault="00360EC0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</w:p>
    <w:p w14:paraId="3F80B5DE" w14:textId="107B6BA5" w:rsidR="005C1B88" w:rsidRDefault="005C1B88">
      <w:pPr>
        <w:spacing w:after="0" w:line="240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szCs w:val="24"/>
          <w:lang w:val="en-US"/>
        </w:rPr>
        <w:br w:type="page"/>
      </w:r>
    </w:p>
    <w:p w14:paraId="68AA0EB0" w14:textId="30198BA4" w:rsidR="006C2AB2" w:rsidRDefault="006C2AB2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 w:rsidRPr="004921A6">
        <w:rPr>
          <w:rFonts w:ascii="Times New Roman" w:eastAsia="Calibri" w:hAnsi="Times New Roman"/>
          <w:b/>
          <w:bCs/>
          <w:szCs w:val="24"/>
          <w:lang w:val="en-US"/>
        </w:rPr>
        <w:lastRenderedPageBreak/>
        <w:t>Supplemental Figure 3.</w:t>
      </w:r>
      <w:r w:rsidRPr="006C2AB2">
        <w:rPr>
          <w:rFonts w:ascii="Times New Roman" w:eastAsia="Calibri" w:hAnsi="Times New Roman"/>
          <w:szCs w:val="24"/>
          <w:lang w:val="en-US"/>
        </w:rPr>
        <w:t xml:space="preserve"> Change from baseline in systolic blood pressure, across KDIGO risk categories</w:t>
      </w:r>
    </w:p>
    <w:p w14:paraId="6447B27D" w14:textId="1674D635" w:rsidR="00481515" w:rsidRPr="006C2AB2" w:rsidRDefault="00481515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noProof/>
          <w:szCs w:val="24"/>
          <w:lang w:val="en-US"/>
        </w:rPr>
        <w:drawing>
          <wp:inline distT="0" distB="0" distL="0" distR="0" wp14:anchorId="38B6EA36" wp14:editId="120114F8">
            <wp:extent cx="8115300" cy="3812351"/>
            <wp:effectExtent l="0" t="0" r="0" b="0"/>
            <wp:docPr id="75463926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694" cy="381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60C28" w14:textId="59DC74AE" w:rsidR="00360EC0" w:rsidRPr="006C2AB2" w:rsidRDefault="006A755A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  <w:r>
        <w:rPr>
          <w:rFonts w:ascii="Times New Roman" w:eastAsia="Calibri" w:hAnsi="Times New Roman"/>
          <w:szCs w:val="24"/>
          <w:lang w:val="en-US"/>
        </w:rPr>
        <w:t>Data are presented descriptively as least squares (LS) mean changes from baseline with associated 95% confidence intervals (CI)</w:t>
      </w:r>
    </w:p>
    <w:p w14:paraId="79AC7514" w14:textId="77777777" w:rsidR="006C2AB2" w:rsidRPr="006C2AB2" w:rsidRDefault="006C2AB2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</w:p>
    <w:p w14:paraId="68147A79" w14:textId="77777777" w:rsidR="006C2AB2" w:rsidRPr="006C2AB2" w:rsidRDefault="006C2AB2" w:rsidP="006C2AB2">
      <w:pPr>
        <w:spacing w:after="160" w:line="259" w:lineRule="auto"/>
        <w:rPr>
          <w:rFonts w:ascii="Times New Roman" w:eastAsia="Calibri" w:hAnsi="Times New Roman"/>
          <w:szCs w:val="24"/>
          <w:lang w:val="en-US"/>
        </w:rPr>
      </w:pPr>
    </w:p>
    <w:p w14:paraId="7BF6E5D9" w14:textId="34A59E28" w:rsidR="00DD3D02" w:rsidRPr="00107A06" w:rsidRDefault="00DD3D02" w:rsidP="002A7233">
      <w:pPr>
        <w:spacing w:after="0" w:line="240" w:lineRule="auto"/>
        <w:contextualSpacing/>
        <w:rPr>
          <w:rFonts w:ascii="Times New Roman" w:hAnsi="Times New Roman"/>
          <w:szCs w:val="24"/>
        </w:rPr>
      </w:pPr>
    </w:p>
    <w:sectPr w:rsidR="00DD3D02" w:rsidRPr="00107A06" w:rsidSect="005C1B88">
      <w:footerReference w:type="default" r:id="rId14"/>
      <w:pgSz w:w="16838" w:h="11906" w:orient="landscape" w:code="9"/>
      <w:pgMar w:top="1440" w:right="1440" w:bottom="1440" w:left="1440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01B84" w14:textId="77777777" w:rsidR="00BF70FF" w:rsidRDefault="00BF70FF">
      <w:r>
        <w:separator/>
      </w:r>
    </w:p>
  </w:endnote>
  <w:endnote w:type="continuationSeparator" w:id="0">
    <w:p w14:paraId="3D90297B" w14:textId="77777777" w:rsidR="00BF70FF" w:rsidRDefault="00BF70FF">
      <w:r>
        <w:continuationSeparator/>
      </w:r>
    </w:p>
  </w:endnote>
  <w:endnote w:type="continuationNotice" w:id="1">
    <w:p w14:paraId="775B0B90" w14:textId="77777777" w:rsidR="00BF70FF" w:rsidRDefault="00BF70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0E0DF0" w14:textId="4B4C7A4E" w:rsidR="00FA4486" w:rsidRPr="007B5FE8" w:rsidRDefault="00FA4486">
    <w:pPr>
      <w:pStyle w:val="Footer"/>
      <w:jc w:val="center"/>
      <w:rPr>
        <w:rFonts w:ascii="Times New Roman" w:hAnsi="Times New Roman"/>
        <w:sz w:val="24"/>
        <w:szCs w:val="24"/>
      </w:rPr>
    </w:pPr>
  </w:p>
  <w:p w14:paraId="13E51589" w14:textId="77777777" w:rsidR="00FA4486" w:rsidRDefault="00FA4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7FB95" w14:textId="77777777" w:rsidR="00BF70FF" w:rsidRDefault="00BF70FF">
      <w:r>
        <w:separator/>
      </w:r>
    </w:p>
  </w:footnote>
  <w:footnote w:type="continuationSeparator" w:id="0">
    <w:p w14:paraId="38B4FF0C" w14:textId="77777777" w:rsidR="00BF70FF" w:rsidRDefault="00BF70FF">
      <w:r>
        <w:continuationSeparator/>
      </w:r>
    </w:p>
  </w:footnote>
  <w:footnote w:type="continuationNotice" w:id="1">
    <w:p w14:paraId="7F8767F1" w14:textId="77777777" w:rsidR="00BF70FF" w:rsidRDefault="00BF70F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8740E"/>
    <w:multiLevelType w:val="hybridMultilevel"/>
    <w:tmpl w:val="CBBC6D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5565A"/>
    <w:multiLevelType w:val="hybridMultilevel"/>
    <w:tmpl w:val="CA304B8E"/>
    <w:lvl w:ilvl="0" w:tplc="E47A9A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C0B0E"/>
    <w:multiLevelType w:val="hybridMultilevel"/>
    <w:tmpl w:val="AE70772C"/>
    <w:lvl w:ilvl="0" w:tplc="40C4E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D4AD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829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A2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F0C9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51A6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F03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7EC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864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87D1861"/>
    <w:multiLevelType w:val="hybridMultilevel"/>
    <w:tmpl w:val="E85222CA"/>
    <w:lvl w:ilvl="0" w:tplc="DDB0597E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E3805BA"/>
    <w:multiLevelType w:val="hybridMultilevel"/>
    <w:tmpl w:val="C1322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2B37B8"/>
    <w:multiLevelType w:val="hybridMultilevel"/>
    <w:tmpl w:val="9670D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8753B3"/>
    <w:multiLevelType w:val="hybridMultilevel"/>
    <w:tmpl w:val="9EB4D3C6"/>
    <w:lvl w:ilvl="0" w:tplc="EFAE76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587E1E"/>
    <w:multiLevelType w:val="hybridMultilevel"/>
    <w:tmpl w:val="39748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F837B5"/>
    <w:multiLevelType w:val="hybridMultilevel"/>
    <w:tmpl w:val="C5BC42DE"/>
    <w:lvl w:ilvl="0" w:tplc="3E944798">
      <w:start w:val="1"/>
      <w:numFmt w:val="bullet"/>
      <w:pStyle w:val="Bullet2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9B15CD"/>
    <w:multiLevelType w:val="hybridMultilevel"/>
    <w:tmpl w:val="43CC5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752B09"/>
    <w:multiLevelType w:val="multilevel"/>
    <w:tmpl w:val="8134282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079200">
    <w:abstractNumId w:val="3"/>
  </w:num>
  <w:num w:numId="2" w16cid:durableId="1589193599">
    <w:abstractNumId w:val="8"/>
  </w:num>
  <w:num w:numId="3" w16cid:durableId="1526678509">
    <w:abstractNumId w:val="5"/>
  </w:num>
  <w:num w:numId="4" w16cid:durableId="467937967">
    <w:abstractNumId w:val="9"/>
  </w:num>
  <w:num w:numId="5" w16cid:durableId="724304276">
    <w:abstractNumId w:val="2"/>
  </w:num>
  <w:num w:numId="6" w16cid:durableId="1091049306">
    <w:abstractNumId w:val="0"/>
  </w:num>
  <w:num w:numId="7" w16cid:durableId="1412509815">
    <w:abstractNumId w:val="1"/>
  </w:num>
  <w:num w:numId="8" w16cid:durableId="986015395">
    <w:abstractNumId w:val="10"/>
  </w:num>
  <w:num w:numId="9" w16cid:durableId="331185217">
    <w:abstractNumId w:val="6"/>
  </w:num>
  <w:num w:numId="10" w16cid:durableId="1622687492">
    <w:abstractNumId w:val="4"/>
  </w:num>
  <w:num w:numId="11" w16cid:durableId="3347239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245"/>
    <w:rsid w:val="0000138B"/>
    <w:rsid w:val="00003CF4"/>
    <w:rsid w:val="0000603B"/>
    <w:rsid w:val="0001258F"/>
    <w:rsid w:val="00016FBA"/>
    <w:rsid w:val="0002015E"/>
    <w:rsid w:val="000235D1"/>
    <w:rsid w:val="00024914"/>
    <w:rsid w:val="0002566B"/>
    <w:rsid w:val="00025751"/>
    <w:rsid w:val="000268FB"/>
    <w:rsid w:val="00036045"/>
    <w:rsid w:val="0003684F"/>
    <w:rsid w:val="00037B13"/>
    <w:rsid w:val="00037C22"/>
    <w:rsid w:val="00040477"/>
    <w:rsid w:val="000410A7"/>
    <w:rsid w:val="00041CEC"/>
    <w:rsid w:val="00042EB0"/>
    <w:rsid w:val="00047F14"/>
    <w:rsid w:val="000542EC"/>
    <w:rsid w:val="000611D5"/>
    <w:rsid w:val="000615BF"/>
    <w:rsid w:val="0006414C"/>
    <w:rsid w:val="000761EB"/>
    <w:rsid w:val="00076235"/>
    <w:rsid w:val="00077236"/>
    <w:rsid w:val="000776B9"/>
    <w:rsid w:val="00082AF9"/>
    <w:rsid w:val="000912FF"/>
    <w:rsid w:val="000942AE"/>
    <w:rsid w:val="00095D4E"/>
    <w:rsid w:val="000A24C5"/>
    <w:rsid w:val="000A3705"/>
    <w:rsid w:val="000A465F"/>
    <w:rsid w:val="000B194C"/>
    <w:rsid w:val="000E0D7A"/>
    <w:rsid w:val="000E43E4"/>
    <w:rsid w:val="000E53ED"/>
    <w:rsid w:val="000E5A12"/>
    <w:rsid w:val="000E7415"/>
    <w:rsid w:val="000E79D9"/>
    <w:rsid w:val="000F3842"/>
    <w:rsid w:val="000F3E75"/>
    <w:rsid w:val="000F4616"/>
    <w:rsid w:val="00107A06"/>
    <w:rsid w:val="0011060E"/>
    <w:rsid w:val="001148A2"/>
    <w:rsid w:val="00116DC3"/>
    <w:rsid w:val="001172A3"/>
    <w:rsid w:val="001211FD"/>
    <w:rsid w:val="00121C89"/>
    <w:rsid w:val="001221B9"/>
    <w:rsid w:val="0012250C"/>
    <w:rsid w:val="00123201"/>
    <w:rsid w:val="001261BA"/>
    <w:rsid w:val="00135E95"/>
    <w:rsid w:val="00140A08"/>
    <w:rsid w:val="00143C10"/>
    <w:rsid w:val="00145083"/>
    <w:rsid w:val="00145099"/>
    <w:rsid w:val="0014626D"/>
    <w:rsid w:val="00146286"/>
    <w:rsid w:val="00147C3F"/>
    <w:rsid w:val="00153DD4"/>
    <w:rsid w:val="00154896"/>
    <w:rsid w:val="00155EB3"/>
    <w:rsid w:val="0016234B"/>
    <w:rsid w:val="00162E75"/>
    <w:rsid w:val="00162F11"/>
    <w:rsid w:val="0016629E"/>
    <w:rsid w:val="00166CDF"/>
    <w:rsid w:val="001729C4"/>
    <w:rsid w:val="00174FF9"/>
    <w:rsid w:val="00180C0E"/>
    <w:rsid w:val="00184560"/>
    <w:rsid w:val="00197102"/>
    <w:rsid w:val="001A3A1F"/>
    <w:rsid w:val="001A41B4"/>
    <w:rsid w:val="001A6FAA"/>
    <w:rsid w:val="001B12B2"/>
    <w:rsid w:val="001B5BC5"/>
    <w:rsid w:val="001B727B"/>
    <w:rsid w:val="001C11ED"/>
    <w:rsid w:val="001C6C7C"/>
    <w:rsid w:val="001D0542"/>
    <w:rsid w:val="001D4DC2"/>
    <w:rsid w:val="001D5C57"/>
    <w:rsid w:val="001D692C"/>
    <w:rsid w:val="001D6DC9"/>
    <w:rsid w:val="001E08E7"/>
    <w:rsid w:val="001E13C1"/>
    <w:rsid w:val="001E3756"/>
    <w:rsid w:val="001E53A0"/>
    <w:rsid w:val="001E6F8C"/>
    <w:rsid w:val="001F02FB"/>
    <w:rsid w:val="001F1455"/>
    <w:rsid w:val="00210208"/>
    <w:rsid w:val="002150CB"/>
    <w:rsid w:val="002167E2"/>
    <w:rsid w:val="002174B6"/>
    <w:rsid w:val="00221B6C"/>
    <w:rsid w:val="002277BE"/>
    <w:rsid w:val="00235BFF"/>
    <w:rsid w:val="002445B0"/>
    <w:rsid w:val="0024540F"/>
    <w:rsid w:val="0025039B"/>
    <w:rsid w:val="00250A3E"/>
    <w:rsid w:val="00262521"/>
    <w:rsid w:val="00270D70"/>
    <w:rsid w:val="0027684C"/>
    <w:rsid w:val="00280ABF"/>
    <w:rsid w:val="002815CE"/>
    <w:rsid w:val="00285B4A"/>
    <w:rsid w:val="00286C29"/>
    <w:rsid w:val="00291667"/>
    <w:rsid w:val="00295403"/>
    <w:rsid w:val="002A0552"/>
    <w:rsid w:val="002A128A"/>
    <w:rsid w:val="002A332B"/>
    <w:rsid w:val="002A3FCC"/>
    <w:rsid w:val="002A6FC8"/>
    <w:rsid w:val="002A7233"/>
    <w:rsid w:val="002B5B51"/>
    <w:rsid w:val="002C2161"/>
    <w:rsid w:val="002C68DE"/>
    <w:rsid w:val="002D3ED5"/>
    <w:rsid w:val="002D7BB7"/>
    <w:rsid w:val="002E40DC"/>
    <w:rsid w:val="002E4BF5"/>
    <w:rsid w:val="002F3F52"/>
    <w:rsid w:val="002F456E"/>
    <w:rsid w:val="002F6B74"/>
    <w:rsid w:val="002F6FBB"/>
    <w:rsid w:val="00304352"/>
    <w:rsid w:val="00307B49"/>
    <w:rsid w:val="00312547"/>
    <w:rsid w:val="00314348"/>
    <w:rsid w:val="0031724D"/>
    <w:rsid w:val="003253A3"/>
    <w:rsid w:val="00327068"/>
    <w:rsid w:val="00330B86"/>
    <w:rsid w:val="00336629"/>
    <w:rsid w:val="00340EAA"/>
    <w:rsid w:val="00341ADF"/>
    <w:rsid w:val="00350A14"/>
    <w:rsid w:val="003563D0"/>
    <w:rsid w:val="003602DA"/>
    <w:rsid w:val="00360EC0"/>
    <w:rsid w:val="003633D4"/>
    <w:rsid w:val="00370CDF"/>
    <w:rsid w:val="00371B31"/>
    <w:rsid w:val="003740D6"/>
    <w:rsid w:val="00374A8B"/>
    <w:rsid w:val="003819D6"/>
    <w:rsid w:val="00383509"/>
    <w:rsid w:val="00384E0D"/>
    <w:rsid w:val="00386876"/>
    <w:rsid w:val="003A00F2"/>
    <w:rsid w:val="003A162C"/>
    <w:rsid w:val="003A3245"/>
    <w:rsid w:val="003B0370"/>
    <w:rsid w:val="003B369C"/>
    <w:rsid w:val="003B4BA7"/>
    <w:rsid w:val="003B5359"/>
    <w:rsid w:val="003B7711"/>
    <w:rsid w:val="003C0DB7"/>
    <w:rsid w:val="003C6AE5"/>
    <w:rsid w:val="003E10F2"/>
    <w:rsid w:val="003E20E3"/>
    <w:rsid w:val="003E25CD"/>
    <w:rsid w:val="003E3EB3"/>
    <w:rsid w:val="003E434F"/>
    <w:rsid w:val="003E6E44"/>
    <w:rsid w:val="003F2FE2"/>
    <w:rsid w:val="003F450F"/>
    <w:rsid w:val="003F48C7"/>
    <w:rsid w:val="003F6F92"/>
    <w:rsid w:val="004002E6"/>
    <w:rsid w:val="004010B2"/>
    <w:rsid w:val="00401EF2"/>
    <w:rsid w:val="00404575"/>
    <w:rsid w:val="00406F96"/>
    <w:rsid w:val="00410A65"/>
    <w:rsid w:val="004111F1"/>
    <w:rsid w:val="00412740"/>
    <w:rsid w:val="0041321E"/>
    <w:rsid w:val="00416484"/>
    <w:rsid w:val="00420B48"/>
    <w:rsid w:val="00424090"/>
    <w:rsid w:val="00424CF8"/>
    <w:rsid w:val="00425761"/>
    <w:rsid w:val="00433E0B"/>
    <w:rsid w:val="00443D9E"/>
    <w:rsid w:val="00453143"/>
    <w:rsid w:val="00457304"/>
    <w:rsid w:val="0046427D"/>
    <w:rsid w:val="00464DAC"/>
    <w:rsid w:val="0046641C"/>
    <w:rsid w:val="00472D9A"/>
    <w:rsid w:val="00480ED4"/>
    <w:rsid w:val="00481515"/>
    <w:rsid w:val="004824B0"/>
    <w:rsid w:val="004862F1"/>
    <w:rsid w:val="00486817"/>
    <w:rsid w:val="00491877"/>
    <w:rsid w:val="004921A6"/>
    <w:rsid w:val="0049327A"/>
    <w:rsid w:val="004937F4"/>
    <w:rsid w:val="004A0AD4"/>
    <w:rsid w:val="004A56E5"/>
    <w:rsid w:val="004A6D86"/>
    <w:rsid w:val="004B45FC"/>
    <w:rsid w:val="004B6D87"/>
    <w:rsid w:val="004C5B2B"/>
    <w:rsid w:val="004D2A99"/>
    <w:rsid w:val="004D2B50"/>
    <w:rsid w:val="004D6275"/>
    <w:rsid w:val="004D68AE"/>
    <w:rsid w:val="004D7AB5"/>
    <w:rsid w:val="004E1D57"/>
    <w:rsid w:val="004E2583"/>
    <w:rsid w:val="004E34C6"/>
    <w:rsid w:val="004E474B"/>
    <w:rsid w:val="00522D7F"/>
    <w:rsid w:val="00524327"/>
    <w:rsid w:val="00525D9F"/>
    <w:rsid w:val="0052604C"/>
    <w:rsid w:val="00530117"/>
    <w:rsid w:val="005318A2"/>
    <w:rsid w:val="005350D6"/>
    <w:rsid w:val="00537136"/>
    <w:rsid w:val="00542591"/>
    <w:rsid w:val="005436CC"/>
    <w:rsid w:val="0055149E"/>
    <w:rsid w:val="005517D4"/>
    <w:rsid w:val="00556CCB"/>
    <w:rsid w:val="00561113"/>
    <w:rsid w:val="00563F36"/>
    <w:rsid w:val="005670BF"/>
    <w:rsid w:val="005727E7"/>
    <w:rsid w:val="00572D68"/>
    <w:rsid w:val="00573F49"/>
    <w:rsid w:val="0057630E"/>
    <w:rsid w:val="00583D53"/>
    <w:rsid w:val="0058410A"/>
    <w:rsid w:val="00584E56"/>
    <w:rsid w:val="005863CD"/>
    <w:rsid w:val="00594DEE"/>
    <w:rsid w:val="00597D0E"/>
    <w:rsid w:val="005A11C1"/>
    <w:rsid w:val="005A679E"/>
    <w:rsid w:val="005A7CD3"/>
    <w:rsid w:val="005B0D25"/>
    <w:rsid w:val="005B19D9"/>
    <w:rsid w:val="005B37E9"/>
    <w:rsid w:val="005B72AC"/>
    <w:rsid w:val="005C050F"/>
    <w:rsid w:val="005C1B88"/>
    <w:rsid w:val="005C2679"/>
    <w:rsid w:val="005C33C1"/>
    <w:rsid w:val="005C4DF7"/>
    <w:rsid w:val="005C61DA"/>
    <w:rsid w:val="005D0955"/>
    <w:rsid w:val="005D0B17"/>
    <w:rsid w:val="005D474A"/>
    <w:rsid w:val="005E0306"/>
    <w:rsid w:val="005E7F16"/>
    <w:rsid w:val="006027DD"/>
    <w:rsid w:val="0061459D"/>
    <w:rsid w:val="00616EB6"/>
    <w:rsid w:val="006261B9"/>
    <w:rsid w:val="00630ABF"/>
    <w:rsid w:val="006316F4"/>
    <w:rsid w:val="006317B4"/>
    <w:rsid w:val="00631E65"/>
    <w:rsid w:val="00634B70"/>
    <w:rsid w:val="00637FC6"/>
    <w:rsid w:val="0064068E"/>
    <w:rsid w:val="00640B92"/>
    <w:rsid w:val="0064399E"/>
    <w:rsid w:val="006472BA"/>
    <w:rsid w:val="00650C04"/>
    <w:rsid w:val="00654452"/>
    <w:rsid w:val="00656885"/>
    <w:rsid w:val="006601B6"/>
    <w:rsid w:val="00666327"/>
    <w:rsid w:val="00666930"/>
    <w:rsid w:val="006673D7"/>
    <w:rsid w:val="00675E9D"/>
    <w:rsid w:val="00676CA8"/>
    <w:rsid w:val="00677FB5"/>
    <w:rsid w:val="00680B81"/>
    <w:rsid w:val="00692B05"/>
    <w:rsid w:val="00692BA6"/>
    <w:rsid w:val="00692C81"/>
    <w:rsid w:val="00692F59"/>
    <w:rsid w:val="006934D6"/>
    <w:rsid w:val="00696500"/>
    <w:rsid w:val="006A755A"/>
    <w:rsid w:val="006B4CEF"/>
    <w:rsid w:val="006B610B"/>
    <w:rsid w:val="006B7BEC"/>
    <w:rsid w:val="006C2AB2"/>
    <w:rsid w:val="006C4B0B"/>
    <w:rsid w:val="006C6A02"/>
    <w:rsid w:val="006D0772"/>
    <w:rsid w:val="006D42B7"/>
    <w:rsid w:val="006D483B"/>
    <w:rsid w:val="006E38C0"/>
    <w:rsid w:val="006E677B"/>
    <w:rsid w:val="006F3811"/>
    <w:rsid w:val="007007E3"/>
    <w:rsid w:val="00700BFF"/>
    <w:rsid w:val="00701EC5"/>
    <w:rsid w:val="0070478C"/>
    <w:rsid w:val="00707D87"/>
    <w:rsid w:val="007129F6"/>
    <w:rsid w:val="0072009D"/>
    <w:rsid w:val="00731D03"/>
    <w:rsid w:val="0075622B"/>
    <w:rsid w:val="0075695B"/>
    <w:rsid w:val="00766C0A"/>
    <w:rsid w:val="0077264F"/>
    <w:rsid w:val="00774CB0"/>
    <w:rsid w:val="007771F1"/>
    <w:rsid w:val="007772BF"/>
    <w:rsid w:val="00780B98"/>
    <w:rsid w:val="0078163D"/>
    <w:rsid w:val="00784B1C"/>
    <w:rsid w:val="00786E2C"/>
    <w:rsid w:val="007921E6"/>
    <w:rsid w:val="007943C8"/>
    <w:rsid w:val="007944B4"/>
    <w:rsid w:val="00797932"/>
    <w:rsid w:val="007A2DC4"/>
    <w:rsid w:val="007A2EF3"/>
    <w:rsid w:val="007A54AC"/>
    <w:rsid w:val="007A719F"/>
    <w:rsid w:val="007B3B4D"/>
    <w:rsid w:val="007B5506"/>
    <w:rsid w:val="007B5FE8"/>
    <w:rsid w:val="007C0050"/>
    <w:rsid w:val="007C2EF3"/>
    <w:rsid w:val="007C4A8D"/>
    <w:rsid w:val="007C554F"/>
    <w:rsid w:val="007D10D1"/>
    <w:rsid w:val="007D13E6"/>
    <w:rsid w:val="007D3EE2"/>
    <w:rsid w:val="007D597F"/>
    <w:rsid w:val="007E1E8A"/>
    <w:rsid w:val="007E5746"/>
    <w:rsid w:val="007E6706"/>
    <w:rsid w:val="007E68A1"/>
    <w:rsid w:val="008001C7"/>
    <w:rsid w:val="008022FA"/>
    <w:rsid w:val="008032CD"/>
    <w:rsid w:val="00803FE3"/>
    <w:rsid w:val="008045D9"/>
    <w:rsid w:val="008100F3"/>
    <w:rsid w:val="0081353B"/>
    <w:rsid w:val="0081679F"/>
    <w:rsid w:val="00821228"/>
    <w:rsid w:val="008236DD"/>
    <w:rsid w:val="00825B9B"/>
    <w:rsid w:val="008321DD"/>
    <w:rsid w:val="00833B87"/>
    <w:rsid w:val="00837A8F"/>
    <w:rsid w:val="00850AA9"/>
    <w:rsid w:val="00851F7F"/>
    <w:rsid w:val="008535E7"/>
    <w:rsid w:val="00856857"/>
    <w:rsid w:val="00863346"/>
    <w:rsid w:val="00864B3C"/>
    <w:rsid w:val="008666AB"/>
    <w:rsid w:val="00866F8A"/>
    <w:rsid w:val="00872AC7"/>
    <w:rsid w:val="00873D1C"/>
    <w:rsid w:val="00875F70"/>
    <w:rsid w:val="0088332E"/>
    <w:rsid w:val="00884B4A"/>
    <w:rsid w:val="00887DF4"/>
    <w:rsid w:val="008907D0"/>
    <w:rsid w:val="00890EA3"/>
    <w:rsid w:val="00892C02"/>
    <w:rsid w:val="00896D9F"/>
    <w:rsid w:val="00897D8D"/>
    <w:rsid w:val="008A318E"/>
    <w:rsid w:val="008B43EA"/>
    <w:rsid w:val="008C191C"/>
    <w:rsid w:val="008D2CD7"/>
    <w:rsid w:val="008D3F33"/>
    <w:rsid w:val="008D4705"/>
    <w:rsid w:val="008D5CC1"/>
    <w:rsid w:val="008D6AE5"/>
    <w:rsid w:val="008E0DEA"/>
    <w:rsid w:val="008E505E"/>
    <w:rsid w:val="008E5FB0"/>
    <w:rsid w:val="008E6458"/>
    <w:rsid w:val="008F0D56"/>
    <w:rsid w:val="00906673"/>
    <w:rsid w:val="009113FC"/>
    <w:rsid w:val="009122A8"/>
    <w:rsid w:val="00912627"/>
    <w:rsid w:val="0091542F"/>
    <w:rsid w:val="00917C84"/>
    <w:rsid w:val="00923379"/>
    <w:rsid w:val="0093375C"/>
    <w:rsid w:val="009356F3"/>
    <w:rsid w:val="00935954"/>
    <w:rsid w:val="009364CD"/>
    <w:rsid w:val="00940F7A"/>
    <w:rsid w:val="00944C32"/>
    <w:rsid w:val="00944C66"/>
    <w:rsid w:val="009454AE"/>
    <w:rsid w:val="0094580E"/>
    <w:rsid w:val="009464A2"/>
    <w:rsid w:val="009474DA"/>
    <w:rsid w:val="009559B2"/>
    <w:rsid w:val="00957270"/>
    <w:rsid w:val="00960399"/>
    <w:rsid w:val="009612AC"/>
    <w:rsid w:val="00962B9A"/>
    <w:rsid w:val="0096504E"/>
    <w:rsid w:val="00973DB0"/>
    <w:rsid w:val="009818EC"/>
    <w:rsid w:val="00982BC3"/>
    <w:rsid w:val="009879CF"/>
    <w:rsid w:val="009967DE"/>
    <w:rsid w:val="009A06EA"/>
    <w:rsid w:val="009A2DBA"/>
    <w:rsid w:val="009A3405"/>
    <w:rsid w:val="009B55B1"/>
    <w:rsid w:val="009C0CE3"/>
    <w:rsid w:val="009C2E4A"/>
    <w:rsid w:val="009C7E08"/>
    <w:rsid w:val="009D2594"/>
    <w:rsid w:val="009D3E2B"/>
    <w:rsid w:val="009D7B34"/>
    <w:rsid w:val="009E4203"/>
    <w:rsid w:val="009F1F4A"/>
    <w:rsid w:val="009F471B"/>
    <w:rsid w:val="009F6FCA"/>
    <w:rsid w:val="00A01A7F"/>
    <w:rsid w:val="00A034B5"/>
    <w:rsid w:val="00A10006"/>
    <w:rsid w:val="00A108B2"/>
    <w:rsid w:val="00A11023"/>
    <w:rsid w:val="00A16DC7"/>
    <w:rsid w:val="00A20DC4"/>
    <w:rsid w:val="00A2107D"/>
    <w:rsid w:val="00A2566F"/>
    <w:rsid w:val="00A32AFB"/>
    <w:rsid w:val="00A34A15"/>
    <w:rsid w:val="00A4065B"/>
    <w:rsid w:val="00A4126C"/>
    <w:rsid w:val="00A43E2C"/>
    <w:rsid w:val="00A52D29"/>
    <w:rsid w:val="00A542E3"/>
    <w:rsid w:val="00A56F4B"/>
    <w:rsid w:val="00A61EE8"/>
    <w:rsid w:val="00A63C44"/>
    <w:rsid w:val="00A63D3A"/>
    <w:rsid w:val="00A64981"/>
    <w:rsid w:val="00A715C7"/>
    <w:rsid w:val="00A725DB"/>
    <w:rsid w:val="00A72E5A"/>
    <w:rsid w:val="00A739B5"/>
    <w:rsid w:val="00A73E14"/>
    <w:rsid w:val="00A83D48"/>
    <w:rsid w:val="00A84635"/>
    <w:rsid w:val="00A90449"/>
    <w:rsid w:val="00A92249"/>
    <w:rsid w:val="00A92CA7"/>
    <w:rsid w:val="00A9359D"/>
    <w:rsid w:val="00A9383A"/>
    <w:rsid w:val="00AA03D4"/>
    <w:rsid w:val="00AA50DC"/>
    <w:rsid w:val="00AA53AA"/>
    <w:rsid w:val="00AA5F09"/>
    <w:rsid w:val="00AB242A"/>
    <w:rsid w:val="00AB24CC"/>
    <w:rsid w:val="00AB68AC"/>
    <w:rsid w:val="00AB74A0"/>
    <w:rsid w:val="00AB7572"/>
    <w:rsid w:val="00AC2AE8"/>
    <w:rsid w:val="00AC3E6C"/>
    <w:rsid w:val="00AC3F1D"/>
    <w:rsid w:val="00AC4349"/>
    <w:rsid w:val="00AC555D"/>
    <w:rsid w:val="00AE203B"/>
    <w:rsid w:val="00AE399D"/>
    <w:rsid w:val="00AE5EBD"/>
    <w:rsid w:val="00AF0DAE"/>
    <w:rsid w:val="00AF70B3"/>
    <w:rsid w:val="00B00BF5"/>
    <w:rsid w:val="00B00EAB"/>
    <w:rsid w:val="00B0535C"/>
    <w:rsid w:val="00B07B4D"/>
    <w:rsid w:val="00B21393"/>
    <w:rsid w:val="00B216A2"/>
    <w:rsid w:val="00B22C54"/>
    <w:rsid w:val="00B264F3"/>
    <w:rsid w:val="00B31C4D"/>
    <w:rsid w:val="00B3470E"/>
    <w:rsid w:val="00B3508C"/>
    <w:rsid w:val="00B42BCD"/>
    <w:rsid w:val="00B42C62"/>
    <w:rsid w:val="00B47ED1"/>
    <w:rsid w:val="00B50183"/>
    <w:rsid w:val="00B520F5"/>
    <w:rsid w:val="00B523AB"/>
    <w:rsid w:val="00B5279A"/>
    <w:rsid w:val="00B5662C"/>
    <w:rsid w:val="00B63A44"/>
    <w:rsid w:val="00B64099"/>
    <w:rsid w:val="00B65144"/>
    <w:rsid w:val="00B723B8"/>
    <w:rsid w:val="00B73970"/>
    <w:rsid w:val="00B73C34"/>
    <w:rsid w:val="00B74614"/>
    <w:rsid w:val="00B7766F"/>
    <w:rsid w:val="00B777B0"/>
    <w:rsid w:val="00B845F7"/>
    <w:rsid w:val="00B84D7E"/>
    <w:rsid w:val="00B87896"/>
    <w:rsid w:val="00B91323"/>
    <w:rsid w:val="00B93E53"/>
    <w:rsid w:val="00B942D6"/>
    <w:rsid w:val="00BA01A0"/>
    <w:rsid w:val="00BA3AFF"/>
    <w:rsid w:val="00BA7F6F"/>
    <w:rsid w:val="00BB1273"/>
    <w:rsid w:val="00BB32A3"/>
    <w:rsid w:val="00BB5D75"/>
    <w:rsid w:val="00BB7C45"/>
    <w:rsid w:val="00BC14DD"/>
    <w:rsid w:val="00BC360E"/>
    <w:rsid w:val="00BC6C01"/>
    <w:rsid w:val="00BC74A6"/>
    <w:rsid w:val="00BD2C2A"/>
    <w:rsid w:val="00BD4C2E"/>
    <w:rsid w:val="00BE39EF"/>
    <w:rsid w:val="00BE60FD"/>
    <w:rsid w:val="00BF43D7"/>
    <w:rsid w:val="00BF70FF"/>
    <w:rsid w:val="00C15006"/>
    <w:rsid w:val="00C16D32"/>
    <w:rsid w:val="00C24FEE"/>
    <w:rsid w:val="00C26365"/>
    <w:rsid w:val="00C350E8"/>
    <w:rsid w:val="00C37F3D"/>
    <w:rsid w:val="00C40291"/>
    <w:rsid w:val="00C42178"/>
    <w:rsid w:val="00C5748D"/>
    <w:rsid w:val="00C60B24"/>
    <w:rsid w:val="00C635E3"/>
    <w:rsid w:val="00C65DE8"/>
    <w:rsid w:val="00C70D10"/>
    <w:rsid w:val="00C70F5D"/>
    <w:rsid w:val="00C72843"/>
    <w:rsid w:val="00C734B4"/>
    <w:rsid w:val="00C734E2"/>
    <w:rsid w:val="00C769BE"/>
    <w:rsid w:val="00C8394D"/>
    <w:rsid w:val="00C84164"/>
    <w:rsid w:val="00C85EA1"/>
    <w:rsid w:val="00C902F0"/>
    <w:rsid w:val="00C9054C"/>
    <w:rsid w:val="00C91083"/>
    <w:rsid w:val="00C949AC"/>
    <w:rsid w:val="00CA658E"/>
    <w:rsid w:val="00CB1EDA"/>
    <w:rsid w:val="00CB203C"/>
    <w:rsid w:val="00CC045A"/>
    <w:rsid w:val="00CC54BE"/>
    <w:rsid w:val="00CD5CDD"/>
    <w:rsid w:val="00CD6987"/>
    <w:rsid w:val="00CE2EB4"/>
    <w:rsid w:val="00CE55FF"/>
    <w:rsid w:val="00CE7323"/>
    <w:rsid w:val="00CF1D1C"/>
    <w:rsid w:val="00CF22D3"/>
    <w:rsid w:val="00D00963"/>
    <w:rsid w:val="00D03AC0"/>
    <w:rsid w:val="00D0540A"/>
    <w:rsid w:val="00D11391"/>
    <w:rsid w:val="00D11986"/>
    <w:rsid w:val="00D148D7"/>
    <w:rsid w:val="00D1509A"/>
    <w:rsid w:val="00D17BEC"/>
    <w:rsid w:val="00D255D4"/>
    <w:rsid w:val="00D27639"/>
    <w:rsid w:val="00D36E9C"/>
    <w:rsid w:val="00D40041"/>
    <w:rsid w:val="00D426B7"/>
    <w:rsid w:val="00D4492B"/>
    <w:rsid w:val="00D46603"/>
    <w:rsid w:val="00D46ABA"/>
    <w:rsid w:val="00D47CEF"/>
    <w:rsid w:val="00D5007E"/>
    <w:rsid w:val="00D523FF"/>
    <w:rsid w:val="00D537B5"/>
    <w:rsid w:val="00D555DB"/>
    <w:rsid w:val="00D55BED"/>
    <w:rsid w:val="00D6083E"/>
    <w:rsid w:val="00D61171"/>
    <w:rsid w:val="00D61AD1"/>
    <w:rsid w:val="00D62584"/>
    <w:rsid w:val="00D71E2F"/>
    <w:rsid w:val="00D74185"/>
    <w:rsid w:val="00D746A0"/>
    <w:rsid w:val="00D75FDA"/>
    <w:rsid w:val="00D77626"/>
    <w:rsid w:val="00D82E8E"/>
    <w:rsid w:val="00D838A1"/>
    <w:rsid w:val="00D91D9D"/>
    <w:rsid w:val="00D91E23"/>
    <w:rsid w:val="00D96DEB"/>
    <w:rsid w:val="00DA00AA"/>
    <w:rsid w:val="00DA00E4"/>
    <w:rsid w:val="00DB3F4B"/>
    <w:rsid w:val="00DB4B0B"/>
    <w:rsid w:val="00DB6F42"/>
    <w:rsid w:val="00DC1624"/>
    <w:rsid w:val="00DC3DC3"/>
    <w:rsid w:val="00DD3D02"/>
    <w:rsid w:val="00DD4687"/>
    <w:rsid w:val="00DD4A48"/>
    <w:rsid w:val="00DD5D19"/>
    <w:rsid w:val="00DD6C1C"/>
    <w:rsid w:val="00DE3F9F"/>
    <w:rsid w:val="00DE6F87"/>
    <w:rsid w:val="00DE7C32"/>
    <w:rsid w:val="00DF188E"/>
    <w:rsid w:val="00DF2F69"/>
    <w:rsid w:val="00DF6F51"/>
    <w:rsid w:val="00E06D16"/>
    <w:rsid w:val="00E10FF9"/>
    <w:rsid w:val="00E12A34"/>
    <w:rsid w:val="00E16CE1"/>
    <w:rsid w:val="00E21B34"/>
    <w:rsid w:val="00E26DDC"/>
    <w:rsid w:val="00E30AF5"/>
    <w:rsid w:val="00E35089"/>
    <w:rsid w:val="00E379E1"/>
    <w:rsid w:val="00E43175"/>
    <w:rsid w:val="00E476AF"/>
    <w:rsid w:val="00E5214F"/>
    <w:rsid w:val="00E5399E"/>
    <w:rsid w:val="00E574B2"/>
    <w:rsid w:val="00E61538"/>
    <w:rsid w:val="00E61708"/>
    <w:rsid w:val="00E67EB3"/>
    <w:rsid w:val="00E73310"/>
    <w:rsid w:val="00E77A6A"/>
    <w:rsid w:val="00E802F4"/>
    <w:rsid w:val="00E85F02"/>
    <w:rsid w:val="00E929FC"/>
    <w:rsid w:val="00E954E9"/>
    <w:rsid w:val="00E96ADE"/>
    <w:rsid w:val="00EA109C"/>
    <w:rsid w:val="00EA28C4"/>
    <w:rsid w:val="00EA380F"/>
    <w:rsid w:val="00EA3CF3"/>
    <w:rsid w:val="00EA755F"/>
    <w:rsid w:val="00EB367D"/>
    <w:rsid w:val="00EB4524"/>
    <w:rsid w:val="00EB593C"/>
    <w:rsid w:val="00EB5A0D"/>
    <w:rsid w:val="00EC09A2"/>
    <w:rsid w:val="00EC7B3C"/>
    <w:rsid w:val="00ED5B72"/>
    <w:rsid w:val="00EF2462"/>
    <w:rsid w:val="00EF467A"/>
    <w:rsid w:val="00EF479E"/>
    <w:rsid w:val="00EF734F"/>
    <w:rsid w:val="00F02C41"/>
    <w:rsid w:val="00F03AED"/>
    <w:rsid w:val="00F1006C"/>
    <w:rsid w:val="00F104A2"/>
    <w:rsid w:val="00F1465D"/>
    <w:rsid w:val="00F218CC"/>
    <w:rsid w:val="00F27F2B"/>
    <w:rsid w:val="00F310E2"/>
    <w:rsid w:val="00F3353A"/>
    <w:rsid w:val="00F406A2"/>
    <w:rsid w:val="00F42A5F"/>
    <w:rsid w:val="00F479AE"/>
    <w:rsid w:val="00F51225"/>
    <w:rsid w:val="00F52394"/>
    <w:rsid w:val="00F61C4A"/>
    <w:rsid w:val="00F6350D"/>
    <w:rsid w:val="00F647E6"/>
    <w:rsid w:val="00F67FD8"/>
    <w:rsid w:val="00F71D3A"/>
    <w:rsid w:val="00F75228"/>
    <w:rsid w:val="00F77278"/>
    <w:rsid w:val="00F77712"/>
    <w:rsid w:val="00F82860"/>
    <w:rsid w:val="00F84249"/>
    <w:rsid w:val="00F86D22"/>
    <w:rsid w:val="00F90CF5"/>
    <w:rsid w:val="00F9172E"/>
    <w:rsid w:val="00F91FE3"/>
    <w:rsid w:val="00F92310"/>
    <w:rsid w:val="00F924D2"/>
    <w:rsid w:val="00F93722"/>
    <w:rsid w:val="00F96BFD"/>
    <w:rsid w:val="00FA17D8"/>
    <w:rsid w:val="00FA4486"/>
    <w:rsid w:val="00FA5891"/>
    <w:rsid w:val="00FB2CF1"/>
    <w:rsid w:val="00FB7521"/>
    <w:rsid w:val="00FC4281"/>
    <w:rsid w:val="00FD1BF5"/>
    <w:rsid w:val="00FD1C7B"/>
    <w:rsid w:val="00FD2DFD"/>
    <w:rsid w:val="00FD4388"/>
    <w:rsid w:val="00FD568F"/>
    <w:rsid w:val="00FD625D"/>
    <w:rsid w:val="00FE2439"/>
    <w:rsid w:val="00FE6D6A"/>
    <w:rsid w:val="00FE7416"/>
    <w:rsid w:val="00FF202D"/>
    <w:rsid w:val="00FF5F16"/>
    <w:rsid w:val="00FF7A19"/>
    <w:rsid w:val="140A9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A95135"/>
  <w15:chartTrackingRefBased/>
  <w15:docId w15:val="{AB14C2AE-5107-43A5-9E12-4A8E4B27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36E9C"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qFormat/>
    <w:rsid w:val="00D36E9C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D36E9C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D36E9C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D36E9C"/>
    <w:pPr>
      <w:keepNext/>
      <w:spacing w:before="240"/>
      <w:outlineLvl w:val="3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20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36E9C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D36E9C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D36E9C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D36E9C"/>
    <w:pPr>
      <w:numPr>
        <w:numId w:val="1"/>
      </w:numPr>
      <w:spacing w:before="120" w:after="120"/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D36E9C"/>
    <w:pPr>
      <w:outlineLvl w:val="0"/>
    </w:pPr>
    <w:rPr>
      <w:b/>
      <w:kern w:val="28"/>
      <w:sz w:val="32"/>
      <w:lang w:eastAsia="en-GB"/>
    </w:rPr>
  </w:style>
  <w:style w:type="paragraph" w:customStyle="1" w:styleId="Tabletext">
    <w:name w:val="Table text"/>
    <w:basedOn w:val="Normal"/>
    <w:rsid w:val="00D36E9C"/>
    <w:pPr>
      <w:spacing w:before="120" w:after="120" w:line="240" w:lineRule="auto"/>
    </w:pPr>
    <w:rPr>
      <w:sz w:val="20"/>
    </w:rPr>
  </w:style>
  <w:style w:type="paragraph" w:customStyle="1" w:styleId="Figurelegend">
    <w:name w:val="Figure legend"/>
    <w:basedOn w:val="Normal"/>
    <w:next w:val="Normal"/>
    <w:link w:val="FigurelegendChar"/>
    <w:rsid w:val="00D36E9C"/>
    <w:pPr>
      <w:pageBreakBefore/>
      <w:outlineLvl w:val="0"/>
    </w:pPr>
    <w:rPr>
      <w:b/>
    </w:rPr>
  </w:style>
  <w:style w:type="paragraph" w:customStyle="1" w:styleId="Referencelist">
    <w:name w:val="Reference list"/>
    <w:basedOn w:val="Normal"/>
    <w:rsid w:val="00D36E9C"/>
    <w:pPr>
      <w:spacing w:after="0"/>
      <w:ind w:left="567" w:hanging="567"/>
    </w:pPr>
  </w:style>
  <w:style w:type="paragraph" w:customStyle="1" w:styleId="Bullet2">
    <w:name w:val="Bullet 2"/>
    <w:basedOn w:val="Normal"/>
    <w:rsid w:val="00D36E9C"/>
    <w:pPr>
      <w:numPr>
        <w:numId w:val="2"/>
      </w:numPr>
      <w:tabs>
        <w:tab w:val="clear" w:pos="1080"/>
      </w:tabs>
      <w:spacing w:after="120"/>
      <w:ind w:left="568" w:hanging="284"/>
    </w:pPr>
  </w:style>
  <w:style w:type="paragraph" w:customStyle="1" w:styleId="Authors">
    <w:name w:val="Authors"/>
    <w:basedOn w:val="Normal"/>
    <w:rsid w:val="00D36E9C"/>
  </w:style>
  <w:style w:type="paragraph" w:customStyle="1" w:styleId="Affiliations">
    <w:name w:val="Affiliations"/>
    <w:basedOn w:val="Authors"/>
    <w:rsid w:val="00D36E9C"/>
    <w:rPr>
      <w:i/>
    </w:rPr>
  </w:style>
  <w:style w:type="character" w:customStyle="1" w:styleId="TitleChar">
    <w:name w:val="Title Char"/>
    <w:link w:val="Title"/>
    <w:rsid w:val="00D36E9C"/>
    <w:rPr>
      <w:rFonts w:ascii="Arial" w:hAnsi="Arial"/>
      <w:b/>
      <w:kern w:val="28"/>
      <w:sz w:val="32"/>
    </w:rPr>
  </w:style>
  <w:style w:type="paragraph" w:customStyle="1" w:styleId="Cover">
    <w:name w:val="Cover"/>
    <w:basedOn w:val="Normal"/>
    <w:rsid w:val="00D36E9C"/>
    <w:pPr>
      <w:spacing w:before="120" w:after="120" w:line="240" w:lineRule="auto"/>
    </w:pPr>
    <w:rPr>
      <w:b/>
    </w:rPr>
  </w:style>
  <w:style w:type="paragraph" w:customStyle="1" w:styleId="Tablelegend">
    <w:name w:val="Table legend"/>
    <w:basedOn w:val="Figurelegend"/>
    <w:next w:val="Normal"/>
    <w:link w:val="TablelegendChar"/>
    <w:qFormat/>
    <w:rsid w:val="00D36E9C"/>
    <w:rPr>
      <w:szCs w:val="24"/>
      <w:lang w:val="en-US"/>
    </w:rPr>
  </w:style>
  <w:style w:type="paragraph" w:customStyle="1" w:styleId="Figurefooter">
    <w:name w:val="Figure footer"/>
    <w:basedOn w:val="Footer"/>
    <w:next w:val="Normal"/>
    <w:qFormat/>
    <w:rsid w:val="00D36E9C"/>
    <w:rPr>
      <w:b/>
    </w:rPr>
  </w:style>
  <w:style w:type="paragraph" w:customStyle="1" w:styleId="Tablefooter">
    <w:name w:val="Table footer"/>
    <w:basedOn w:val="Footer"/>
    <w:next w:val="Normal"/>
    <w:qFormat/>
    <w:rsid w:val="00D36E9C"/>
    <w:pPr>
      <w:spacing w:after="120" w:line="240" w:lineRule="auto"/>
    </w:pPr>
    <w:rPr>
      <w:szCs w:val="24"/>
      <w:lang w:val="en-US"/>
    </w:rPr>
  </w:style>
  <w:style w:type="character" w:customStyle="1" w:styleId="FigurelegendChar">
    <w:name w:val="Figure legend Char"/>
    <w:basedOn w:val="DefaultParagraphFont"/>
    <w:link w:val="Figurelegend"/>
    <w:rsid w:val="00D36E9C"/>
    <w:rPr>
      <w:rFonts w:ascii="Arial" w:hAnsi="Arial"/>
      <w:b/>
      <w:sz w:val="24"/>
      <w:lang w:eastAsia="en-US"/>
    </w:rPr>
  </w:style>
  <w:style w:type="character" w:customStyle="1" w:styleId="TablelegendChar">
    <w:name w:val="Table legend Char"/>
    <w:basedOn w:val="FigurelegendChar"/>
    <w:link w:val="Tablelegend"/>
    <w:rsid w:val="00D36E9C"/>
    <w:rPr>
      <w:rFonts w:ascii="Arial" w:hAnsi="Arial"/>
      <w:b/>
      <w:sz w:val="24"/>
      <w:szCs w:val="24"/>
      <w:lang w:val="en-US" w:eastAsia="en-US"/>
    </w:rPr>
  </w:style>
  <w:style w:type="table" w:styleId="TableGrid">
    <w:name w:val="Table Grid"/>
    <w:basedOn w:val="TableNormal"/>
    <w:rsid w:val="003A3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3A32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3A324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A3245"/>
    <w:rPr>
      <w:rFonts w:ascii="Verdana" w:hAnsi="Verdana"/>
      <w:lang w:eastAsia="en-US"/>
    </w:rPr>
  </w:style>
  <w:style w:type="character" w:styleId="Hyperlink">
    <w:name w:val="Hyperlink"/>
    <w:basedOn w:val="DefaultParagraphFont"/>
    <w:uiPriority w:val="99"/>
    <w:unhideWhenUsed/>
    <w:rsid w:val="003A324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D14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48D7"/>
    <w:rPr>
      <w:rFonts w:ascii="Verdana" w:hAnsi="Verdana"/>
      <w:b/>
      <w:bCs/>
      <w:lang w:eastAsia="en-US"/>
    </w:rPr>
  </w:style>
  <w:style w:type="paragraph" w:styleId="Revision">
    <w:name w:val="Revision"/>
    <w:hidden/>
    <w:uiPriority w:val="99"/>
    <w:semiHidden/>
    <w:rsid w:val="00F104A2"/>
    <w:rPr>
      <w:rFonts w:ascii="Verdana" w:hAnsi="Verdana"/>
      <w:sz w:val="24"/>
      <w:lang w:eastAsia="en-US"/>
    </w:rPr>
  </w:style>
  <w:style w:type="character" w:styleId="FollowedHyperlink">
    <w:name w:val="FollowedHyperlink"/>
    <w:basedOn w:val="DefaultParagraphFont"/>
    <w:rsid w:val="00424090"/>
    <w:rPr>
      <w:color w:val="954F72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203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ListParagraph">
    <w:name w:val="List Paragraph"/>
    <w:basedOn w:val="Normal"/>
    <w:uiPriority w:val="1"/>
    <w:qFormat/>
    <w:rsid w:val="003C6AE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A2DC4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B5B51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rsid w:val="007B5FE8"/>
    <w:rPr>
      <w:rFonts w:ascii="Arial" w:hAnsi="Arial"/>
      <w:sz w:val="18"/>
      <w:lang w:eastAsia="en-US"/>
    </w:rPr>
  </w:style>
  <w:style w:type="paragraph" w:customStyle="1" w:styleId="Default">
    <w:name w:val="Default"/>
    <w:rsid w:val="003E6E44"/>
    <w:pPr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0B194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B194C"/>
    <w:rPr>
      <w:sz w:val="18"/>
      <w:szCs w:val="18"/>
      <w:lang w:eastAsia="en-US"/>
    </w:rPr>
  </w:style>
  <w:style w:type="paragraph" w:styleId="NormalWeb">
    <w:name w:val="Normal (Web)"/>
    <w:basedOn w:val="Normal"/>
    <w:rsid w:val="00116DC3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Stewart\Prime%20Medica%20Ltd\Prime%20Group%20-%20Prime%20Template%20Library\Prime%20General\Editorial\Abstrac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8" ma:contentTypeDescription="Create a new document." ma:contentTypeScope="" ma:versionID="ec01c47798d3ccf36ddfa214b6f7a246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f95d3eacc69e1b5bacfe094026807e93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a0e9d48-6790-4774-9c3c-c9bb220ec958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Props1.xml><?xml version="1.0" encoding="utf-8"?>
<ds:datastoreItem xmlns:ds="http://schemas.openxmlformats.org/officeDocument/2006/customXml" ds:itemID="{A1195404-F428-45A9-9EC9-7AE9C7F91E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576213-61ED-0143-B734-BC394FAD349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07D57E1-53EC-4DF6-8DBA-2F4F6AE094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A4BFC0-68F2-432A-9FB2-491E1F31B346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bstract</Template>
  <TotalTime>44</TotalTime>
  <Pages>3</Pages>
  <Words>94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iah Vaduganathan</dc:creator>
  <cp:keywords/>
  <dc:description/>
  <cp:lastModifiedBy>Medical writer</cp:lastModifiedBy>
  <cp:revision>4</cp:revision>
  <cp:lastPrinted>2000-05-05T20:01:00Z</cp:lastPrinted>
  <dcterms:created xsi:type="dcterms:W3CDTF">2025-08-01T09:07:00Z</dcterms:created>
  <dcterms:modified xsi:type="dcterms:W3CDTF">2025-08-0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SetDate">
    <vt:lpwstr>2025-05-29T06:50:45Z</vt:lpwstr>
  </property>
  <property fmtid="{D5CDD505-2E9C-101B-9397-08002B2CF9AE}" pid="3" name="MSIP_Label_7f850223-87a8-40c3-9eb2-432606efca2a_Tag">
    <vt:lpwstr>10, 3, 0, 1</vt:lpwstr>
  </property>
  <property fmtid="{D5CDD505-2E9C-101B-9397-08002B2CF9AE}" pid="4" name="MediaServiceImageTags">
    <vt:lpwstr/>
  </property>
  <property fmtid="{D5CDD505-2E9C-101B-9397-08002B2CF9AE}" pid="5" name="MSIP_Label_7f850223-87a8-40c3-9eb2-432606efca2a_SiteId">
    <vt:lpwstr>fcb2b37b-5da0-466b-9b83-0014b67a7c78</vt:lpwstr>
  </property>
  <property fmtid="{D5CDD505-2E9C-101B-9397-08002B2CF9AE}" pid="6" name="ContentTypeId">
    <vt:lpwstr>0x010100FAC044C645FC6443BB72AA545397D4C5</vt:lpwstr>
  </property>
  <property fmtid="{D5CDD505-2E9C-101B-9397-08002B2CF9AE}" pid="7" name="MSIP_Label_7f850223-87a8-40c3-9eb2-432606efca2a_ActionId">
    <vt:lpwstr>0f4cb2b5-8a9a-4196-889b-763a8fb205b4</vt:lpwstr>
  </property>
  <property fmtid="{D5CDD505-2E9C-101B-9397-08002B2CF9AE}" pid="8" name="MSIP_Label_7f850223-87a8-40c3-9eb2-432606efca2a_Method">
    <vt:lpwstr>Standard</vt:lpwstr>
  </property>
  <property fmtid="{D5CDD505-2E9C-101B-9397-08002B2CF9AE}" pid="9" name="MSIP_Label_7f850223-87a8-40c3-9eb2-432606efca2a_Enabled">
    <vt:lpwstr>true</vt:lpwstr>
  </property>
  <property fmtid="{D5CDD505-2E9C-101B-9397-08002B2CF9AE}" pid="10" name="MSIP_Label_7f850223-87a8-40c3-9eb2-432606efca2a_ContentBits">
    <vt:lpwstr>0</vt:lpwstr>
  </property>
  <property fmtid="{D5CDD505-2E9C-101B-9397-08002B2CF9AE}" pid="11" name="MSIP_Label_7f850223-87a8-40c3-9eb2-432606efca2a_Name">
    <vt:lpwstr>7f850223-87a8-40c3-9eb2-432606efca2a</vt:lpwstr>
  </property>
</Properties>
</file>